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E91" w:rsidRDefault="00C20E91" w:rsidP="00C20E9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orting Figure S5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Temperature effects.</w:t>
      </w:r>
    </w:p>
    <w:p w:rsidR="00C20E91" w:rsidRDefault="00C20E91" w:rsidP="00C20E91">
      <w:r w:rsidRPr="000E309D">
        <w:rPr>
          <w:noProof/>
        </w:rPr>
        <w:drawing>
          <wp:inline distT="0" distB="0" distL="0" distR="0" wp14:anchorId="486E62FF" wp14:editId="4DD8B6C3">
            <wp:extent cx="5372100" cy="6089625"/>
            <wp:effectExtent l="0" t="0" r="0" b="6985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72394" cy="6089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B0608" w:rsidRDefault="000B0608"/>
    <w:sectPr w:rsidR="000B0608" w:rsidSect="000B06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E91"/>
    <w:rsid w:val="000B0608"/>
    <w:rsid w:val="00C2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7EEC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E9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E9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E91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E9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E9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E91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0</Characters>
  <Application>Microsoft Macintosh Word</Application>
  <DocSecurity>0</DocSecurity>
  <Lines>1</Lines>
  <Paragraphs>1</Paragraphs>
  <ScaleCrop>false</ScaleCrop>
  <Company/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</dc:creator>
  <cp:keywords/>
  <dc:description/>
  <cp:lastModifiedBy>Raul</cp:lastModifiedBy>
  <cp:revision>1</cp:revision>
  <dcterms:created xsi:type="dcterms:W3CDTF">2013-11-06T19:10:00Z</dcterms:created>
  <dcterms:modified xsi:type="dcterms:W3CDTF">2013-11-06T19:10:00Z</dcterms:modified>
</cp:coreProperties>
</file>